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1A296" w14:textId="77777777" w:rsidR="00AE4E44" w:rsidRPr="00BF2058" w:rsidRDefault="00AE4E44" w:rsidP="00AE4E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4922785"/>
      <w:r>
        <w:rPr>
          <w:rFonts w:ascii="Times New Roman" w:hAnsi="Times New Roman" w:cs="Times New Roman" w:hint="eastAsia"/>
          <w:b/>
          <w:bCs/>
          <w:sz w:val="24"/>
          <w:szCs w:val="24"/>
        </w:rPr>
        <w:t>Sup</w:t>
      </w:r>
      <w:r w:rsidRPr="00BF2058">
        <w:rPr>
          <w:rFonts w:ascii="Times New Roman" w:hAnsi="Times New Roman" w:cs="Times New Roman"/>
          <w:b/>
          <w:bCs/>
          <w:sz w:val="24"/>
          <w:szCs w:val="24"/>
        </w:rPr>
        <w:t xml:space="preserve">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F205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F2058">
        <w:rPr>
          <w:rFonts w:ascii="Times New Roman" w:hAnsi="Times New Roman" w:cs="Times New Roman"/>
          <w:sz w:val="24"/>
          <w:szCs w:val="24"/>
        </w:rPr>
        <w:t>Leave-one-out sensitivity analysis for network meta-analysis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24"/>
        <w:gridCol w:w="3555"/>
        <w:gridCol w:w="3555"/>
      </w:tblGrid>
      <w:tr w:rsidR="00AE4E44" w:rsidRPr="005D00DB" w14:paraId="7EE64FDF" w14:textId="77777777" w:rsidTr="00465F89">
        <w:tc>
          <w:tcPr>
            <w:tcW w:w="11897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22A7153B" w14:textId="77777777" w:rsidR="00AE4E44" w:rsidRPr="005D00DB" w:rsidRDefault="00AE4E44" w:rsidP="00465F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5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iming probability ranking</w:t>
            </w:r>
          </w:p>
        </w:tc>
      </w:tr>
      <w:tr w:rsidR="00AE4E44" w:rsidRPr="005D00DB" w14:paraId="286B8B07" w14:textId="77777777" w:rsidTr="00465F89"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4931D3D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study</w:t>
            </w:r>
          </w:p>
        </w:tc>
        <w:tc>
          <w:tcPr>
            <w:tcW w:w="2524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7AD5977B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ing</w:t>
            </w:r>
          </w:p>
        </w:tc>
        <w:tc>
          <w:tcPr>
            <w:tcW w:w="3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F21403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RA (%)</w:t>
            </w:r>
          </w:p>
        </w:tc>
        <w:tc>
          <w:tcPr>
            <w:tcW w:w="3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9A98BF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ank</w:t>
            </w:r>
          </w:p>
        </w:tc>
      </w:tr>
      <w:tr w:rsidR="00AE4E44" w:rsidRPr="005D00DB" w14:paraId="52EE79B8" w14:textId="77777777" w:rsidTr="00465F89">
        <w:tc>
          <w:tcPr>
            <w:tcW w:w="11897" w:type="dxa"/>
            <w:gridSpan w:val="4"/>
            <w:tcBorders>
              <w:top w:val="single" w:sz="2" w:space="0" w:color="auto"/>
            </w:tcBorders>
            <w:shd w:val="clear" w:color="auto" w:fill="E7E6E6" w:themeFill="background2"/>
          </w:tcPr>
          <w:p w14:paraId="40C14E87" w14:textId="77777777" w:rsidR="00AE4E44" w:rsidRPr="005D00DB" w:rsidRDefault="00AE4E44" w:rsidP="00465F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e intraoperative RBC transfusions</w:t>
            </w:r>
          </w:p>
        </w:tc>
      </w:tr>
      <w:tr w:rsidR="00AE4E44" w:rsidRPr="005D00DB" w14:paraId="414C5F86" w14:textId="77777777" w:rsidTr="00465F89">
        <w:tc>
          <w:tcPr>
            <w:tcW w:w="2263" w:type="dxa"/>
            <w:vMerge w:val="restart"/>
            <w:tcBorders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1C0582B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lli 1989</w:t>
            </w:r>
          </w:p>
        </w:tc>
        <w:tc>
          <w:tcPr>
            <w:tcW w:w="2524" w:type="dxa"/>
            <w:tcBorders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B0338A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5A1EA2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3555" w:type="dxa"/>
            <w:tcBorders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FA1126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445841F7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9F96A8D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079790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F24677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2A2385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62EF7267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8E76AD7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0FA5FD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03CB67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0430E5E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41642221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704C3D2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itunen 1993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CD9001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BE46F8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59788B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01EE90F9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97E236E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7220BD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02C87D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763924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1D42FA5C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83C4D44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C6CF50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B002D4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0D52D9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0ACB8485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D8B629B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F4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 2014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7529D3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76616B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4281DB6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3F2D7C2A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CA7A454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658055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9D1470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C9F87E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0BDD3215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F01299A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AA5EAA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A29317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95A64E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6FE6067E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FD70C65" w14:textId="77777777" w:rsidR="00AE4E44" w:rsidRPr="005D00DB" w:rsidRDefault="00AE4E44" w:rsidP="00465F8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hirtladze 2014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803647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531368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C053C4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65C01361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6941179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96F38F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AE9CFD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6D7896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68AD710D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4B468F3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82AFDA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451E58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4DF618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5B69E7B8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0D6E6F9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nartas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 </w:t>
            </w:r>
          </w:p>
          <w:p w14:paraId="2F67C3D6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oup 1)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AD0B95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4640FB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DBB745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1C79F8D0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8EB62B3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936333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F58663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D55B7D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5B1656E1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E4B1144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0E21F0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DCDAB7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463785D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57885550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30FE469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nartas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</w:t>
            </w:r>
          </w:p>
          <w:p w14:paraId="13BA4E7D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oup 2)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D61C9A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B8318D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4F5DAB7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3CAF91AA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43DD0C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27F3FA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6B9CFF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16B4E8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44C13676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67408B1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C7E314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035A63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5359C7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502ABABA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353188B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vasto</w:t>
            </w:r>
            <w:proofErr w:type="spellEnd"/>
            <w:r w:rsidRPr="008F4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3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5E177D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5C064A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0E22ED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71F4BD59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24A5142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81C02B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5A18AC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1562C7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6ACBF23E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51103A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8C6157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232D42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302503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3A8A1B02" w14:textId="77777777" w:rsidTr="00465F89">
        <w:tc>
          <w:tcPr>
            <w:tcW w:w="11897" w:type="dxa"/>
            <w:gridSpan w:val="4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shd w:val="clear" w:color="auto" w:fill="E7E6E6" w:themeFill="background2"/>
          </w:tcPr>
          <w:p w14:paraId="2D19316E" w14:textId="77777777" w:rsidR="00AE4E44" w:rsidRPr="005D00DB" w:rsidRDefault="00AE4E44" w:rsidP="00465F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e postoperative red blood cells during the first 24h</w:t>
            </w:r>
          </w:p>
        </w:tc>
      </w:tr>
      <w:tr w:rsidR="00AE4E44" w:rsidRPr="005D00DB" w14:paraId="4B978A85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F3AF19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F4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 2014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353343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A067C8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45E3B4A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462FFF48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FA9EE34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5240B3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2CF446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47EF95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63D3633F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A61390F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ED6CE5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1B79E6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0C4590D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7747D6D5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F93567B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hirtladze 2014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2698A6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5F00DA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5479C6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45CA1ED5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A09AB2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FF7E81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48F639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BEB87E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18AD633F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60DB0E9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648CB3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1A7C3A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0C0AE2D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2389B8A7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EC51525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nartas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 </w:t>
            </w:r>
          </w:p>
          <w:p w14:paraId="79C8FB30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oup 1)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E595CF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5506BB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941FCB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4D6F9314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57D97E9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E39BD2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81A769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A43FDE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4ACC966D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C6A4726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438515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F94B2C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69C073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2D80B945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5B3B335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nartas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</w:t>
            </w:r>
          </w:p>
          <w:p w14:paraId="79EEC966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oup 2)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8B1436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3733E8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7337E4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4C07DD2B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E50647B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D2BA96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F0EFC1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CEA854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7490C432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4BC9582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1C082B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16405F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546B4B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3A367AD7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0C3B6EF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vasto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3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F4DE9E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B143A1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20523A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248DA280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7135F86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D44743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62B485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582C35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152BB1CB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89FC890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4DE21C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8C233C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D49D98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52AA7D7A" w14:textId="77777777" w:rsidTr="00465F89">
        <w:tc>
          <w:tcPr>
            <w:tcW w:w="11897" w:type="dxa"/>
            <w:gridSpan w:val="4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shd w:val="clear" w:color="auto" w:fill="E7E6E6" w:themeFill="background2"/>
          </w:tcPr>
          <w:p w14:paraId="48507BCF" w14:textId="77777777" w:rsidR="00AE4E44" w:rsidRPr="005D00DB" w:rsidRDefault="00AE4E44" w:rsidP="00465F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e postoperative blood loss or chest tube drainage during the first 24h</w:t>
            </w:r>
          </w:p>
        </w:tc>
      </w:tr>
      <w:tr w:rsidR="00AE4E44" w:rsidRPr="005D00DB" w14:paraId="3A1509F1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19CA3E2" w14:textId="77777777" w:rsidR="00AE4E44" w:rsidRPr="005D00DB" w:rsidRDefault="00AE4E44" w:rsidP="00465F8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qvist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981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1480AE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3D694F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A1E5E51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4E073495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42B2516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63AA23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26E276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6EA1A7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0A5CC9A8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57905AF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EDBBDF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F13EA8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A18F43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3BC05CCE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4B0DAF2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tt 1995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FCC302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75F675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20D1A8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50C9F61E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DB50C8C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5AF3C2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EA3E0E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FF839B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6B562DF4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EF3CD4A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A177B6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1E6117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4237A23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00FCDEFD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42DE904" w14:textId="77777777" w:rsidR="00AE4E44" w:rsidRPr="005D00DB" w:rsidRDefault="00AE4E44" w:rsidP="00465F8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mayo 2008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0513690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6A712A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2841A9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7357D3CA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0033202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5A21CA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731A17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60C5CF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6D744F14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B64F124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A83A86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7E0455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21D1173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2FFA1F40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20A91A7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F4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 2014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A826FFD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90EF8D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E6DA90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22C3C6FD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98DAC73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B1D753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426BD1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0D30C35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4FB2F93A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BB5A995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337928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5FCC68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D598E3F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760A0F9A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01006F4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54698721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hirtladze</w:t>
            </w:r>
            <w:bookmarkEnd w:id="1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4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1E7932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C05618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057BB63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3D9F2006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B058CEA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EFBE48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07A915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39278ED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3D5E0FC3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C9C6B2F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7C8BE3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B36438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BC8B1E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E44" w:rsidRPr="005D00DB" w14:paraId="6EC639CD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C8F76B1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nartas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 </w:t>
            </w:r>
          </w:p>
          <w:p w14:paraId="06C94FC0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oup 1)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4053E5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8361F7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1F6131F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33E4102E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5A45759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CB7BE2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005FF2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411A957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28395A39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F4D7F6A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B1DE304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49B04A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A0EE37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10810E7D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B46F847" w14:textId="77777777" w:rsidR="00AE4E44" w:rsidRPr="005D00DB" w:rsidRDefault="00AE4E44" w:rsidP="00465F8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nartas</w:t>
            </w:r>
            <w:proofErr w:type="spellEnd"/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</w:t>
            </w:r>
          </w:p>
          <w:p w14:paraId="2CAF7EC8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oup 2)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639F80F7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79237A6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611C29E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09B03AB0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2159D63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243BFD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0C23BC5B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51FD9E5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724A2EF9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8C82590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155E4EC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73C02E2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447671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24C249F5" w14:textId="77777777" w:rsidTr="00465F89">
        <w:tc>
          <w:tcPr>
            <w:tcW w:w="2263" w:type="dxa"/>
            <w:vMerge w:val="restart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2F8F607" w14:textId="77777777" w:rsidR="00AE4E44" w:rsidRPr="005D00DB" w:rsidRDefault="00AE4E44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ki 2016</w:t>
            </w: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4032FD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94F98B5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0DA241C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E44" w:rsidRPr="005D00DB" w14:paraId="066F8175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4C9C0D9A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19C29F5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5A68AB7E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</w:tcPr>
          <w:p w14:paraId="7C87F283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E44" w:rsidRPr="005D00DB" w14:paraId="4BC43A5E" w14:textId="77777777" w:rsidTr="00465F89">
        <w:tc>
          <w:tcPr>
            <w:tcW w:w="2263" w:type="dxa"/>
            <w:vMerge/>
            <w:tcBorders>
              <w:top w:val="single" w:sz="2" w:space="0" w:color="E7E6E6" w:themeColor="background2"/>
              <w:bottom w:val="single" w:sz="2" w:space="0" w:color="auto"/>
              <w:right w:val="single" w:sz="2" w:space="0" w:color="E7E6E6" w:themeColor="background2"/>
            </w:tcBorders>
          </w:tcPr>
          <w:p w14:paraId="7EC60E5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auto"/>
              <w:right w:val="single" w:sz="2" w:space="0" w:color="E7E6E6" w:themeColor="background2"/>
            </w:tcBorders>
          </w:tcPr>
          <w:p w14:paraId="0F20F939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auto"/>
              <w:right w:val="single" w:sz="2" w:space="0" w:color="E7E6E6" w:themeColor="background2"/>
            </w:tcBorders>
          </w:tcPr>
          <w:p w14:paraId="7F05BC78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355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auto"/>
            </w:tcBorders>
          </w:tcPr>
          <w:p w14:paraId="1A1C53B6" w14:textId="77777777" w:rsidR="00AE4E44" w:rsidRPr="005D00DB" w:rsidRDefault="00AE4E44" w:rsidP="0046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0"/>
    </w:tbl>
    <w:p w14:paraId="42000C67" w14:textId="77777777" w:rsidR="00AE4E44" w:rsidRPr="00BF2058" w:rsidRDefault="00AE4E44" w:rsidP="00AE4E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65336E" w14:textId="77777777" w:rsidR="00EF440D" w:rsidRDefault="00EF440D"/>
    <w:sectPr w:rsidR="00EF440D" w:rsidSect="001B6BDC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6BB74" w14:textId="77777777" w:rsidR="001B6BDC" w:rsidRDefault="001B6BDC" w:rsidP="00AE4E44">
      <w:r>
        <w:separator/>
      </w:r>
    </w:p>
  </w:endnote>
  <w:endnote w:type="continuationSeparator" w:id="0">
    <w:p w14:paraId="3C0F3DDA" w14:textId="77777777" w:rsidR="001B6BDC" w:rsidRDefault="001B6BDC" w:rsidP="00AE4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F4653" w14:textId="77777777" w:rsidR="001B6BDC" w:rsidRDefault="001B6BDC" w:rsidP="00AE4E44">
      <w:r>
        <w:separator/>
      </w:r>
    </w:p>
  </w:footnote>
  <w:footnote w:type="continuationSeparator" w:id="0">
    <w:p w14:paraId="6BC50AFC" w14:textId="77777777" w:rsidR="001B6BDC" w:rsidRDefault="001B6BDC" w:rsidP="00AE4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7F"/>
    <w:rsid w:val="001B6BDC"/>
    <w:rsid w:val="003B02DE"/>
    <w:rsid w:val="00725C7F"/>
    <w:rsid w:val="00965BF1"/>
    <w:rsid w:val="00AE4E44"/>
    <w:rsid w:val="00C5514A"/>
    <w:rsid w:val="00CD103C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C86C7B-7AA0-460C-AF10-1494F719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E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AE4E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4E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4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4E44"/>
    <w:rPr>
      <w:sz w:val="18"/>
      <w:szCs w:val="18"/>
    </w:rPr>
  </w:style>
  <w:style w:type="table" w:styleId="a8">
    <w:name w:val="Table Grid"/>
    <w:basedOn w:val="a1"/>
    <w:uiPriority w:val="39"/>
    <w:rsid w:val="00AE4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20:00Z</dcterms:created>
  <dcterms:modified xsi:type="dcterms:W3CDTF">2024-01-14T03:20:00Z</dcterms:modified>
</cp:coreProperties>
</file>